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149" w:type="pct"/>
        <w:jc w:val="center"/>
        <w:tblLayout w:type="fixed"/>
        <w:tblLook w:val="04A0" w:firstRow="1" w:lastRow="0" w:firstColumn="1" w:lastColumn="0" w:noHBand="0" w:noVBand="1"/>
      </w:tblPr>
      <w:tblGrid>
        <w:gridCol w:w="4549"/>
        <w:gridCol w:w="1092"/>
        <w:gridCol w:w="1303"/>
        <w:gridCol w:w="1420"/>
      </w:tblGrid>
      <w:tr w:rsidR="005A5877" w:rsidRPr="00C77CBF" w14:paraId="050C4F35" w14:textId="77777777" w:rsidTr="00EE1440">
        <w:trPr>
          <w:trHeight w:val="32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51110" w14:textId="77777777" w:rsidR="005A5877" w:rsidRPr="00C77CBF" w:rsidRDefault="005A5877" w:rsidP="00EE1440">
            <w:pPr>
              <w:ind w:firstLine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lementary Table 5.</w:t>
            </w: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77CBF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LA-DRB1*04:01</w:t>
            </w: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ssociation </w:t>
            </w:r>
            <w:r w:rsidRPr="00C77CBF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s</w:t>
            </w: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. cefaclor, </w:t>
            </w:r>
            <w:proofErr w:type="spellStart"/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eclor</w:t>
            </w:r>
            <w:proofErr w:type="spellEnd"/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, and all cephalosporins</w:t>
            </w:r>
          </w:p>
        </w:tc>
      </w:tr>
      <w:tr w:rsidR="005A5877" w:rsidRPr="00C77CBF" w14:paraId="452C904F" w14:textId="77777777" w:rsidTr="00EE1440">
        <w:trPr>
          <w:trHeight w:val="320"/>
          <w:jc w:val="center"/>
        </w:trPr>
        <w:tc>
          <w:tcPr>
            <w:tcW w:w="2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7672A" w14:textId="77777777" w:rsidR="005A5877" w:rsidRPr="00C77CBF" w:rsidRDefault="005A5877" w:rsidP="00EE1440">
            <w:pPr>
              <w:ind w:firstLine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D97F8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BB32C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I</w:t>
            </w:r>
            <w:r w:rsidRPr="00C77CBF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97.5%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59407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5A5877" w:rsidRPr="00C77CBF" w14:paraId="7A6EB649" w14:textId="77777777" w:rsidTr="00EE1440">
        <w:trPr>
          <w:trHeight w:val="320"/>
          <w:jc w:val="center"/>
        </w:trPr>
        <w:tc>
          <w:tcPr>
            <w:tcW w:w="271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9A8F047" w14:textId="77777777" w:rsidR="005A5877" w:rsidRPr="00C77CBF" w:rsidRDefault="005A5877" w:rsidP="00EE1440">
            <w:pPr>
              <w:ind w:firstLine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efaclor (n = 30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116BBDE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87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03218F4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1.84 - 7.95)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CF4124C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39E-04</w:t>
            </w:r>
          </w:p>
        </w:tc>
      </w:tr>
      <w:tr w:rsidR="005A5877" w:rsidRPr="00C77CBF" w14:paraId="135F851A" w14:textId="77777777" w:rsidTr="00EE1440">
        <w:trPr>
          <w:trHeight w:val="320"/>
          <w:jc w:val="center"/>
        </w:trPr>
        <w:tc>
          <w:tcPr>
            <w:tcW w:w="27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541612" w14:textId="77777777" w:rsidR="005A5877" w:rsidRPr="00C77CBF" w:rsidRDefault="005A5877" w:rsidP="00EE1440">
            <w:pPr>
              <w:ind w:firstLine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eclor</w:t>
            </w:r>
            <w:proofErr w:type="spellEnd"/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n = 257)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DF5448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71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B11A49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2.89 - 4.75)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4A2AFA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89E-25</w:t>
            </w:r>
          </w:p>
        </w:tc>
      </w:tr>
      <w:tr w:rsidR="005A5877" w:rsidRPr="00C77CBF" w14:paraId="641B8965" w14:textId="77777777" w:rsidTr="00EE1440">
        <w:trPr>
          <w:trHeight w:val="320"/>
          <w:jc w:val="center"/>
        </w:trPr>
        <w:tc>
          <w:tcPr>
            <w:tcW w:w="2719" w:type="pct"/>
            <w:tcBorders>
              <w:left w:val="nil"/>
              <w:right w:val="nil"/>
            </w:tcBorders>
            <w:noWrap/>
            <w:vAlign w:val="center"/>
          </w:tcPr>
          <w:p w14:paraId="5281E679" w14:textId="77777777" w:rsidR="005A5877" w:rsidRPr="00C77CBF" w:rsidRDefault="005A5877" w:rsidP="00EE1440">
            <w:pPr>
              <w:ind w:firstLine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efuroxime (n = 31)</w:t>
            </w:r>
          </w:p>
        </w:tc>
        <w:tc>
          <w:tcPr>
            <w:tcW w:w="653" w:type="pct"/>
            <w:tcBorders>
              <w:left w:val="nil"/>
              <w:right w:val="nil"/>
            </w:tcBorders>
            <w:noWrap/>
            <w:vAlign w:val="center"/>
          </w:tcPr>
          <w:p w14:paraId="5C739A5B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779" w:type="pct"/>
            <w:tcBorders>
              <w:left w:val="nil"/>
              <w:right w:val="nil"/>
            </w:tcBorders>
            <w:noWrap/>
            <w:vAlign w:val="center"/>
          </w:tcPr>
          <w:p w14:paraId="59F56C33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0.59 - 3.28)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vAlign w:val="center"/>
          </w:tcPr>
          <w:p w14:paraId="3744C3E2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60E-01*</w:t>
            </w:r>
          </w:p>
        </w:tc>
      </w:tr>
      <w:tr w:rsidR="005A5877" w:rsidRPr="00C77CBF" w14:paraId="3316EF1E" w14:textId="77777777" w:rsidTr="00EE1440">
        <w:trPr>
          <w:trHeight w:val="320"/>
          <w:jc w:val="center"/>
        </w:trPr>
        <w:tc>
          <w:tcPr>
            <w:tcW w:w="2719" w:type="pct"/>
            <w:tcBorders>
              <w:left w:val="nil"/>
              <w:right w:val="nil"/>
            </w:tcBorders>
            <w:noWrap/>
            <w:vAlign w:val="center"/>
          </w:tcPr>
          <w:p w14:paraId="0F72CECC" w14:textId="77777777" w:rsidR="005A5877" w:rsidRPr="00C77CBF" w:rsidRDefault="005A5877" w:rsidP="00EE1440">
            <w:pPr>
              <w:ind w:firstLine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ephalexin (n = 245)</w:t>
            </w:r>
          </w:p>
        </w:tc>
        <w:tc>
          <w:tcPr>
            <w:tcW w:w="653" w:type="pct"/>
            <w:tcBorders>
              <w:left w:val="nil"/>
              <w:right w:val="nil"/>
            </w:tcBorders>
            <w:noWrap/>
            <w:vAlign w:val="center"/>
          </w:tcPr>
          <w:p w14:paraId="42741930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779" w:type="pct"/>
            <w:tcBorders>
              <w:left w:val="nil"/>
              <w:right w:val="nil"/>
            </w:tcBorders>
            <w:noWrap/>
            <w:vAlign w:val="center"/>
          </w:tcPr>
          <w:p w14:paraId="7AF71F4D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0.97 - 1.81)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vAlign w:val="center"/>
          </w:tcPr>
          <w:p w14:paraId="7578B725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40E-02*</w:t>
            </w:r>
          </w:p>
        </w:tc>
      </w:tr>
      <w:tr w:rsidR="005A5877" w:rsidRPr="00C77CBF" w14:paraId="34E70E82" w14:textId="77777777" w:rsidTr="00EE1440">
        <w:trPr>
          <w:trHeight w:val="320"/>
          <w:jc w:val="center"/>
        </w:trPr>
        <w:tc>
          <w:tcPr>
            <w:tcW w:w="2719" w:type="pct"/>
            <w:tcBorders>
              <w:left w:val="nil"/>
              <w:right w:val="nil"/>
            </w:tcBorders>
            <w:noWrap/>
            <w:vAlign w:val="center"/>
          </w:tcPr>
          <w:p w14:paraId="11E0224D" w14:textId="77777777" w:rsidR="005A5877" w:rsidRPr="00C77CBF" w:rsidRDefault="005A5877" w:rsidP="00EE1440">
            <w:pPr>
              <w:ind w:firstLine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efinidir</w:t>
            </w:r>
            <w:proofErr w:type="spellEnd"/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n = 41)</w:t>
            </w:r>
          </w:p>
        </w:tc>
        <w:tc>
          <w:tcPr>
            <w:tcW w:w="653" w:type="pct"/>
            <w:tcBorders>
              <w:left w:val="nil"/>
              <w:right w:val="nil"/>
            </w:tcBorders>
            <w:noWrap/>
            <w:vAlign w:val="center"/>
          </w:tcPr>
          <w:p w14:paraId="5E9093A0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779" w:type="pct"/>
            <w:tcBorders>
              <w:left w:val="nil"/>
              <w:right w:val="nil"/>
            </w:tcBorders>
            <w:noWrap/>
            <w:vAlign w:val="center"/>
          </w:tcPr>
          <w:p w14:paraId="6B7C4F0B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0.42 - 2.21)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vAlign w:val="center"/>
          </w:tcPr>
          <w:p w14:paraId="1AF144BF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20E-01*</w:t>
            </w:r>
          </w:p>
        </w:tc>
      </w:tr>
      <w:tr w:rsidR="005A5877" w:rsidRPr="00C77CBF" w14:paraId="203C4410" w14:textId="77777777" w:rsidTr="00EE1440">
        <w:trPr>
          <w:trHeight w:val="320"/>
          <w:jc w:val="center"/>
        </w:trPr>
        <w:tc>
          <w:tcPr>
            <w:tcW w:w="2719" w:type="pct"/>
            <w:tcBorders>
              <w:left w:val="nil"/>
              <w:right w:val="nil"/>
            </w:tcBorders>
            <w:noWrap/>
            <w:vAlign w:val="center"/>
          </w:tcPr>
          <w:p w14:paraId="1F2450C5" w14:textId="77777777" w:rsidR="005A5877" w:rsidRPr="00C77CBF" w:rsidRDefault="005A5877" w:rsidP="00EE1440">
            <w:pPr>
              <w:ind w:firstLine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efprozil</w:t>
            </w:r>
            <w:proofErr w:type="spellEnd"/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n = 46)</w:t>
            </w:r>
          </w:p>
        </w:tc>
        <w:tc>
          <w:tcPr>
            <w:tcW w:w="653" w:type="pct"/>
            <w:tcBorders>
              <w:left w:val="nil"/>
              <w:right w:val="nil"/>
            </w:tcBorders>
            <w:noWrap/>
            <w:vAlign w:val="center"/>
          </w:tcPr>
          <w:p w14:paraId="4F3B4A3E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779" w:type="pct"/>
            <w:tcBorders>
              <w:left w:val="nil"/>
              <w:right w:val="nil"/>
            </w:tcBorders>
            <w:noWrap/>
            <w:vAlign w:val="center"/>
          </w:tcPr>
          <w:p w14:paraId="309BFA9A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0.14 - 1.19)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vAlign w:val="center"/>
          </w:tcPr>
          <w:p w14:paraId="6AE9A3C2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60E-01*</w:t>
            </w:r>
          </w:p>
        </w:tc>
      </w:tr>
      <w:tr w:rsidR="005A5877" w:rsidRPr="00C77CBF" w14:paraId="0796591C" w14:textId="77777777" w:rsidTr="00EE1440">
        <w:trPr>
          <w:trHeight w:val="320"/>
          <w:jc w:val="center"/>
        </w:trPr>
        <w:tc>
          <w:tcPr>
            <w:tcW w:w="2719" w:type="pct"/>
            <w:tcBorders>
              <w:left w:val="nil"/>
              <w:right w:val="nil"/>
            </w:tcBorders>
            <w:noWrap/>
            <w:vAlign w:val="center"/>
          </w:tcPr>
          <w:p w14:paraId="430BD395" w14:textId="77777777" w:rsidR="005A5877" w:rsidRPr="00C77CBF" w:rsidRDefault="005A5877" w:rsidP="00EE1440">
            <w:pPr>
              <w:ind w:firstLine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ephalosporin specific (n = </w:t>
            </w:r>
            <w:proofErr w:type="gramStart"/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8)</w:t>
            </w: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  <w:proofErr w:type="gramEnd"/>
          </w:p>
        </w:tc>
        <w:tc>
          <w:tcPr>
            <w:tcW w:w="653" w:type="pct"/>
            <w:tcBorders>
              <w:left w:val="nil"/>
              <w:right w:val="nil"/>
            </w:tcBorders>
            <w:noWrap/>
            <w:vAlign w:val="center"/>
          </w:tcPr>
          <w:p w14:paraId="37C0D6B1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779" w:type="pct"/>
            <w:tcBorders>
              <w:left w:val="nil"/>
              <w:right w:val="nil"/>
            </w:tcBorders>
            <w:noWrap/>
            <w:vAlign w:val="center"/>
          </w:tcPr>
          <w:p w14:paraId="7BF91CCA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0.92 - 2.13)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vAlign w:val="center"/>
          </w:tcPr>
          <w:p w14:paraId="1ED25F15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0E-01*</w:t>
            </w:r>
          </w:p>
        </w:tc>
      </w:tr>
      <w:tr w:rsidR="005A5877" w:rsidRPr="00C77CBF" w14:paraId="749299BD" w14:textId="77777777" w:rsidTr="00EE1440">
        <w:trPr>
          <w:trHeight w:val="320"/>
          <w:jc w:val="center"/>
        </w:trPr>
        <w:tc>
          <w:tcPr>
            <w:tcW w:w="271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E54EA8" w14:textId="77777777" w:rsidR="005A5877" w:rsidRPr="00C77CBF" w:rsidRDefault="005A5877" w:rsidP="00EE1440">
            <w:pPr>
              <w:ind w:firstLine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ephalosporin class (n = </w:t>
            </w:r>
            <w:proofErr w:type="gramStart"/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58)</w:t>
            </w: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‡</w:t>
            </w:r>
            <w:proofErr w:type="gramEnd"/>
          </w:p>
        </w:tc>
        <w:tc>
          <w:tcPr>
            <w:tcW w:w="65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074172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98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69805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1.68 - 2.32)</w:t>
            </w:r>
          </w:p>
        </w:tc>
        <w:tc>
          <w:tcPr>
            <w:tcW w:w="84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E2B6FB" w14:textId="77777777" w:rsidR="005A5877" w:rsidRPr="00C77CBF" w:rsidRDefault="005A5877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70E-17</w:t>
            </w:r>
          </w:p>
        </w:tc>
      </w:tr>
      <w:tr w:rsidR="005A5877" w:rsidRPr="00C77CBF" w14:paraId="05BF0BC6" w14:textId="77777777" w:rsidTr="00EE1440">
        <w:trPr>
          <w:trHeight w:val="32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720F0B4" w14:textId="77777777" w:rsidR="005A5877" w:rsidRPr="00C77CBF" w:rsidRDefault="005A5877" w:rsidP="00EE1440">
            <w:pPr>
              <w:ind w:firstLine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R: odds ratio; CI: confidence interval. *Non-significant. </w:t>
            </w: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ans that the respondents answered “cephalosporin” as a specific term for drug allergy. </w:t>
            </w: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‡</w:t>
            </w:r>
            <w:r w:rsidRPr="00C77CB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ll different cephalosporins merged in the same class. All analysis in EUR population.</w:t>
            </w:r>
          </w:p>
        </w:tc>
      </w:tr>
    </w:tbl>
    <w:p w14:paraId="42FBC013" w14:textId="77777777" w:rsidR="00182094" w:rsidRDefault="00182094" w:rsidP="005A5877">
      <w:pPr>
        <w:ind w:firstLine="0"/>
      </w:pPr>
    </w:p>
    <w:sectPr w:rsidR="00182094" w:rsidSect="005A587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877"/>
    <w:rsid w:val="00182094"/>
    <w:rsid w:val="001C6C3F"/>
    <w:rsid w:val="005A5877"/>
    <w:rsid w:val="00850C28"/>
    <w:rsid w:val="008F5FA7"/>
    <w:rsid w:val="00AB320D"/>
    <w:rsid w:val="00F9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8FE70"/>
  <w15:chartTrackingRefBased/>
  <w15:docId w15:val="{8C0322A3-9E3D-0344-A932-963433995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877"/>
  </w:style>
  <w:style w:type="paragraph" w:styleId="Heading1">
    <w:name w:val="heading 1"/>
    <w:basedOn w:val="Normal"/>
    <w:next w:val="Normal"/>
    <w:link w:val="Heading1Char"/>
    <w:uiPriority w:val="9"/>
    <w:qFormat/>
    <w:rsid w:val="005A5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8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8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8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87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87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87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87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87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87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87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87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87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87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87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8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877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87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8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8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8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8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8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quett, Juliano</dc:creator>
  <cp:keywords/>
  <dc:description/>
  <cp:lastModifiedBy>Boquett, Juliano</cp:lastModifiedBy>
  <cp:revision>1</cp:revision>
  <dcterms:created xsi:type="dcterms:W3CDTF">2025-12-12T00:24:00Z</dcterms:created>
  <dcterms:modified xsi:type="dcterms:W3CDTF">2025-12-12T00:25:00Z</dcterms:modified>
</cp:coreProperties>
</file>